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2749D" w14:textId="77777777" w:rsidR="00F647BD" w:rsidRDefault="00F647BD" w:rsidP="00BF1CD3">
      <w:pPr>
        <w:spacing w:after="240"/>
        <w:rPr>
          <w:i/>
        </w:rPr>
      </w:pPr>
      <w:r>
        <w:rPr>
          <w:i/>
        </w:rPr>
        <w:t xml:space="preserve">Thank you for taking part in this study. We know that feeling or low or stressed can be common in later life, particularly when people find everyday activities more of a struggle, and this can lead to a </w:t>
      </w:r>
      <w:r w:rsidR="00A52297">
        <w:rPr>
          <w:i/>
        </w:rPr>
        <w:t>lower</w:t>
      </w:r>
      <w:r>
        <w:rPr>
          <w:i/>
        </w:rPr>
        <w:t xml:space="preserve"> quality of life and further physical difficulties. We would like to understand your experiences of </w:t>
      </w:r>
      <w:r w:rsidR="00A52297">
        <w:rPr>
          <w:i/>
        </w:rPr>
        <w:t xml:space="preserve">mood and wellbeing in later life </w:t>
      </w:r>
      <w:r>
        <w:rPr>
          <w:i/>
        </w:rPr>
        <w:t xml:space="preserve">so we can develop better ways of providing support to people in future through the NHS or social care. </w:t>
      </w:r>
      <w:r w:rsidR="002F7C0E">
        <w:rPr>
          <w:i/>
        </w:rPr>
        <w:t xml:space="preserve">If there are any questions you would prefer not to answer, please let me know and we can skip over it. </w:t>
      </w:r>
    </w:p>
    <w:p w14:paraId="15E069E7" w14:textId="77777777" w:rsidR="00FC1340" w:rsidRPr="00F647BD" w:rsidRDefault="00F647BD">
      <w:pPr>
        <w:rPr>
          <w:b/>
        </w:rPr>
      </w:pPr>
      <w:r>
        <w:rPr>
          <w:b/>
        </w:rPr>
        <w:t>Mental health e</w:t>
      </w:r>
      <w:r w:rsidR="00FC1340" w:rsidRPr="00F647BD">
        <w:rPr>
          <w:b/>
        </w:rPr>
        <w:t xml:space="preserve">xperiences </w:t>
      </w:r>
      <w:r>
        <w:rPr>
          <w:b/>
        </w:rPr>
        <w:t xml:space="preserve">in </w:t>
      </w:r>
      <w:r w:rsidR="00FC1340" w:rsidRPr="00F647BD">
        <w:rPr>
          <w:b/>
        </w:rPr>
        <w:t>later life</w:t>
      </w:r>
    </w:p>
    <w:p w14:paraId="3551581C" w14:textId="77777777" w:rsidR="000424FE" w:rsidRDefault="000424FE" w:rsidP="00FC1340">
      <w:pPr>
        <w:pStyle w:val="ListParagraph"/>
        <w:numPr>
          <w:ilvl w:val="0"/>
          <w:numId w:val="1"/>
        </w:numPr>
      </w:pPr>
      <w:r>
        <w:t xml:space="preserve">What sort of things do you do in a </w:t>
      </w:r>
      <w:r w:rsidRPr="007E36BB">
        <w:rPr>
          <w:b/>
        </w:rPr>
        <w:t>normal week</w:t>
      </w:r>
      <w:r>
        <w:t xml:space="preserve">? (e.g. seeing friends, going for a walk) </w:t>
      </w:r>
    </w:p>
    <w:p w14:paraId="0CAE0AFC" w14:textId="77777777" w:rsidR="00FC1340" w:rsidRDefault="00FC1340" w:rsidP="00FC1340">
      <w:pPr>
        <w:pStyle w:val="ListParagraph"/>
        <w:numPr>
          <w:ilvl w:val="0"/>
          <w:numId w:val="1"/>
        </w:numPr>
      </w:pPr>
      <w:r>
        <w:t xml:space="preserve">How are you </w:t>
      </w:r>
      <w:r w:rsidRPr="007E36BB">
        <w:rPr>
          <w:b/>
        </w:rPr>
        <w:t>feeling in yourself</w:t>
      </w:r>
      <w:r>
        <w:t xml:space="preserve"> at the moment? </w:t>
      </w:r>
    </w:p>
    <w:p w14:paraId="0BE80CBD" w14:textId="77777777" w:rsidR="00F647BD" w:rsidRDefault="00F647BD" w:rsidP="00FC1340">
      <w:pPr>
        <w:pStyle w:val="ListParagraph"/>
        <w:numPr>
          <w:ilvl w:val="0"/>
          <w:numId w:val="1"/>
        </w:numPr>
      </w:pPr>
      <w:r>
        <w:t xml:space="preserve">Have you felt low </w:t>
      </w:r>
      <w:r w:rsidRPr="007E36BB">
        <w:rPr>
          <w:b/>
        </w:rPr>
        <w:t>recently</w:t>
      </w:r>
      <w:r>
        <w:t xml:space="preserve">? Can you tell me more about this? </w:t>
      </w:r>
    </w:p>
    <w:p w14:paraId="7C2CAAE6" w14:textId="77777777" w:rsidR="0066262B" w:rsidRDefault="0066262B" w:rsidP="0066262B">
      <w:pPr>
        <w:pStyle w:val="ListParagraph"/>
        <w:numPr>
          <w:ilvl w:val="0"/>
          <w:numId w:val="1"/>
        </w:numPr>
      </w:pPr>
      <w:r>
        <w:t xml:space="preserve">Have you felt anxious recently? Can you tell me more about this? </w:t>
      </w:r>
    </w:p>
    <w:p w14:paraId="1A8D8B7F" w14:textId="77777777" w:rsidR="00FC1340" w:rsidRDefault="00F647BD" w:rsidP="00FC1340">
      <w:pPr>
        <w:pStyle w:val="ListParagraph"/>
        <w:numPr>
          <w:ilvl w:val="0"/>
          <w:numId w:val="1"/>
        </w:numPr>
      </w:pPr>
      <w:r w:rsidRPr="007E36BB">
        <w:rPr>
          <w:b/>
        </w:rPr>
        <w:t>How often</w:t>
      </w:r>
      <w:r>
        <w:t xml:space="preserve"> do you feel this way? </w:t>
      </w:r>
    </w:p>
    <w:p w14:paraId="432D42B4" w14:textId="77777777" w:rsidR="005F61BE" w:rsidRDefault="005F61BE" w:rsidP="005F61BE">
      <w:pPr>
        <w:pStyle w:val="ListParagraph"/>
        <w:numPr>
          <w:ilvl w:val="0"/>
          <w:numId w:val="1"/>
        </w:numPr>
      </w:pPr>
      <w:r>
        <w:t>Have you been through periods where you have felt low or anxious earlier in your life</w:t>
      </w:r>
      <w:r w:rsidR="00FC4B39">
        <w:t xml:space="preserve"> [under 65]</w:t>
      </w:r>
      <w:r>
        <w:t>? Could you tell me about that?</w:t>
      </w:r>
    </w:p>
    <w:p w14:paraId="3A64DCBE" w14:textId="77777777" w:rsidR="005F61BE" w:rsidRDefault="005F61BE" w:rsidP="00BF1CD3">
      <w:pPr>
        <w:pStyle w:val="ListParagraph"/>
        <w:numPr>
          <w:ilvl w:val="0"/>
          <w:numId w:val="1"/>
        </w:numPr>
        <w:spacing w:after="240"/>
        <w:ind w:left="714" w:hanging="357"/>
      </w:pPr>
      <w:r>
        <w:t>[If yes] How does that compare to how you feel now?</w:t>
      </w:r>
    </w:p>
    <w:p w14:paraId="4A752756" w14:textId="77777777" w:rsidR="00FC1340" w:rsidRPr="00F647BD" w:rsidRDefault="00F647BD" w:rsidP="00FC1340">
      <w:pPr>
        <w:rPr>
          <w:b/>
        </w:rPr>
      </w:pPr>
      <w:r>
        <w:rPr>
          <w:b/>
        </w:rPr>
        <w:t>Self-m</w:t>
      </w:r>
      <w:r w:rsidR="00FC1340" w:rsidRPr="00F647BD">
        <w:rPr>
          <w:b/>
        </w:rPr>
        <w:t xml:space="preserve">anaging </w:t>
      </w:r>
      <w:r>
        <w:rPr>
          <w:b/>
        </w:rPr>
        <w:t>feelings of stress or depression</w:t>
      </w:r>
      <w:r w:rsidR="00752063">
        <w:rPr>
          <w:b/>
        </w:rPr>
        <w:t xml:space="preserve"> [depending on main issue]</w:t>
      </w:r>
    </w:p>
    <w:p w14:paraId="0B72DE92" w14:textId="3157B2C5" w:rsidR="00FC1340" w:rsidRDefault="00FC1340" w:rsidP="00FC1340">
      <w:pPr>
        <w:pStyle w:val="ListParagraph"/>
        <w:numPr>
          <w:ilvl w:val="0"/>
          <w:numId w:val="3"/>
        </w:numPr>
      </w:pPr>
      <w:r w:rsidRPr="004F4199">
        <w:rPr>
          <w:b/>
        </w:rPr>
        <w:t>When you feel low</w:t>
      </w:r>
      <w:r w:rsidR="00BB3953" w:rsidRPr="004F4199">
        <w:rPr>
          <w:b/>
        </w:rPr>
        <w:t xml:space="preserve"> [</w:t>
      </w:r>
      <w:r w:rsidR="00752063" w:rsidRPr="004F4199">
        <w:rPr>
          <w:b/>
        </w:rPr>
        <w:t>worried</w:t>
      </w:r>
      <w:r w:rsidR="00BB3953" w:rsidRPr="004F4199">
        <w:rPr>
          <w:b/>
        </w:rPr>
        <w:t>]</w:t>
      </w:r>
      <w:r w:rsidRPr="004F4199">
        <w:rPr>
          <w:b/>
        </w:rPr>
        <w:t xml:space="preserve">, </w:t>
      </w:r>
      <w:r w:rsidR="00F647BD" w:rsidRPr="007E36BB">
        <w:rPr>
          <w:b/>
        </w:rPr>
        <w:t xml:space="preserve">what </w:t>
      </w:r>
      <w:r w:rsidR="00752063" w:rsidRPr="007E36BB">
        <w:rPr>
          <w:b/>
        </w:rPr>
        <w:t>do you do</w:t>
      </w:r>
      <w:r w:rsidR="00F647BD">
        <w:t>?</w:t>
      </w:r>
    </w:p>
    <w:p w14:paraId="6E3C724E" w14:textId="77777777" w:rsidR="004F4199" w:rsidRDefault="004F4199" w:rsidP="004F4199">
      <w:pPr>
        <w:pStyle w:val="ListParagraph"/>
        <w:numPr>
          <w:ilvl w:val="0"/>
          <w:numId w:val="3"/>
        </w:numPr>
      </w:pPr>
      <w:r>
        <w:t xml:space="preserve">What do you think is the </w:t>
      </w:r>
      <w:r w:rsidRPr="007E36BB">
        <w:rPr>
          <w:b/>
        </w:rPr>
        <w:t>most helpful</w:t>
      </w:r>
      <w:r>
        <w:t xml:space="preserve"> way to deal with feeling low [anxious]? What about the least helpful?</w:t>
      </w:r>
    </w:p>
    <w:p w14:paraId="1FFA01BD" w14:textId="77777777" w:rsidR="004F4199" w:rsidRDefault="004F4199" w:rsidP="004F4199">
      <w:pPr>
        <w:pStyle w:val="ListParagraph"/>
        <w:numPr>
          <w:ilvl w:val="0"/>
          <w:numId w:val="3"/>
        </w:numPr>
      </w:pPr>
      <w:r>
        <w:t xml:space="preserve">Is this the same as when you feel anxious [low]? </w:t>
      </w:r>
    </w:p>
    <w:p w14:paraId="55217C9C" w14:textId="77777777" w:rsidR="004F4199" w:rsidRDefault="004F4199" w:rsidP="004F4199">
      <w:pPr>
        <w:pStyle w:val="ListParagraph"/>
        <w:numPr>
          <w:ilvl w:val="0"/>
          <w:numId w:val="3"/>
        </w:numPr>
      </w:pPr>
      <w:r>
        <w:t xml:space="preserve">How do your </w:t>
      </w:r>
      <w:r w:rsidRPr="007E36BB">
        <w:rPr>
          <w:b/>
        </w:rPr>
        <w:t>current health problems</w:t>
      </w:r>
      <w:r>
        <w:t xml:space="preserve"> affect your mood?</w:t>
      </w:r>
    </w:p>
    <w:p w14:paraId="0C720F67" w14:textId="65CE46E8" w:rsidR="00E26D3D" w:rsidRPr="00CB368B" w:rsidRDefault="00E26D3D" w:rsidP="00FC1340">
      <w:pPr>
        <w:pStyle w:val="ListParagraph"/>
        <w:numPr>
          <w:ilvl w:val="0"/>
          <w:numId w:val="3"/>
        </w:numPr>
        <w:rPr>
          <w:color w:val="7030A0"/>
        </w:rPr>
      </w:pPr>
      <w:r w:rsidRPr="00CB368B">
        <w:rPr>
          <w:color w:val="7030A0"/>
        </w:rPr>
        <w:t xml:space="preserve">Have you </w:t>
      </w:r>
      <w:r w:rsidR="00EC690B">
        <w:rPr>
          <w:color w:val="7030A0"/>
        </w:rPr>
        <w:t xml:space="preserve">looked for any </w:t>
      </w:r>
      <w:r w:rsidRPr="00CB368B">
        <w:rPr>
          <w:color w:val="7030A0"/>
        </w:rPr>
        <w:t xml:space="preserve">information </w:t>
      </w:r>
      <w:r w:rsidR="00CB368B">
        <w:rPr>
          <w:color w:val="7030A0"/>
        </w:rPr>
        <w:t>regarding ways to cope when you felt low</w:t>
      </w:r>
      <w:r w:rsidR="00EC690B">
        <w:rPr>
          <w:color w:val="7030A0"/>
        </w:rPr>
        <w:t>/worried</w:t>
      </w:r>
      <w:r w:rsidR="00CB368B">
        <w:rPr>
          <w:color w:val="7030A0"/>
        </w:rPr>
        <w:t>?</w:t>
      </w:r>
    </w:p>
    <w:p w14:paraId="35878023" w14:textId="38D41527" w:rsidR="00CB368B" w:rsidRPr="00CB368B" w:rsidRDefault="00CB368B" w:rsidP="00CB368B">
      <w:pPr>
        <w:pStyle w:val="ListParagraph"/>
        <w:numPr>
          <w:ilvl w:val="1"/>
          <w:numId w:val="3"/>
        </w:numPr>
        <w:rPr>
          <w:color w:val="7030A0"/>
        </w:rPr>
      </w:pPr>
      <w:r w:rsidRPr="00CB368B">
        <w:rPr>
          <w:color w:val="7030A0"/>
        </w:rPr>
        <w:t>If yes, what sources of information did you seek? (prompt for accessing information online)</w:t>
      </w:r>
    </w:p>
    <w:p w14:paraId="47453B03" w14:textId="65261A1E" w:rsidR="00CB368B" w:rsidRPr="00CB368B" w:rsidRDefault="00CB368B" w:rsidP="00CB368B">
      <w:pPr>
        <w:pStyle w:val="ListParagraph"/>
        <w:numPr>
          <w:ilvl w:val="1"/>
          <w:numId w:val="3"/>
        </w:numPr>
        <w:rPr>
          <w:color w:val="7030A0"/>
        </w:rPr>
      </w:pPr>
      <w:r w:rsidRPr="00CB368B">
        <w:rPr>
          <w:color w:val="7030A0"/>
        </w:rPr>
        <w:t>If no, why not?</w:t>
      </w:r>
    </w:p>
    <w:p w14:paraId="6FD962FA" w14:textId="1E45939B" w:rsidR="005F61BE" w:rsidRDefault="004F4199" w:rsidP="005F61BE">
      <w:pPr>
        <w:pStyle w:val="ListParagraph"/>
        <w:numPr>
          <w:ilvl w:val="0"/>
          <w:numId w:val="3"/>
        </w:numPr>
        <w:spacing w:after="240"/>
      </w:pPr>
      <w:r>
        <w:t xml:space="preserve"> </w:t>
      </w:r>
      <w:r w:rsidR="005F61BE">
        <w:t>[If applicable] How does your previous experience of feeling low or anxious affect how you deal with anxiety/feeling low now?</w:t>
      </w:r>
    </w:p>
    <w:p w14:paraId="01B70B55" w14:textId="0FEE5B08" w:rsidR="005F61BE" w:rsidRDefault="00DA5EF9" w:rsidP="005F61BE">
      <w:pPr>
        <w:pStyle w:val="ListParagraph"/>
        <w:numPr>
          <w:ilvl w:val="0"/>
          <w:numId w:val="3"/>
        </w:numPr>
        <w:spacing w:after="240"/>
      </w:pPr>
      <w:r>
        <w:rPr>
          <w:color w:val="FF0000"/>
        </w:rPr>
        <w:t xml:space="preserve">How well do your previous coping mechanisms help you now? </w:t>
      </w:r>
      <w:r w:rsidR="005F61BE">
        <w:t>Are there ways of coping that you've used previously that you can no longer use now?</w:t>
      </w:r>
    </w:p>
    <w:p w14:paraId="663A6EC1" w14:textId="77777777" w:rsidR="005F61BE" w:rsidRDefault="005F61BE" w:rsidP="005F61BE">
      <w:pPr>
        <w:pStyle w:val="ListParagraph"/>
        <w:numPr>
          <w:ilvl w:val="1"/>
          <w:numId w:val="3"/>
        </w:numPr>
        <w:spacing w:after="240"/>
      </w:pPr>
      <w:r>
        <w:t>Prompts: Exercise? Socialising with others?</w:t>
      </w:r>
    </w:p>
    <w:p w14:paraId="6AB7C8C4" w14:textId="77777777" w:rsidR="0066262B" w:rsidRDefault="00FC1340" w:rsidP="00FC1340">
      <w:pPr>
        <w:pStyle w:val="ListParagraph"/>
        <w:numPr>
          <w:ilvl w:val="0"/>
          <w:numId w:val="3"/>
        </w:numPr>
      </w:pPr>
      <w:r>
        <w:t>Is</w:t>
      </w:r>
      <w:r w:rsidR="00F647BD">
        <w:t xml:space="preserve"> feeling low or </w:t>
      </w:r>
      <w:r w:rsidR="00752063">
        <w:t>worried</w:t>
      </w:r>
      <w:r>
        <w:t xml:space="preserve"> something you ever talk about </w:t>
      </w:r>
      <w:r w:rsidR="00F647BD">
        <w:t>with</w:t>
      </w:r>
      <w:r>
        <w:t xml:space="preserve"> others?</w:t>
      </w:r>
      <w:r w:rsidR="00F647BD">
        <w:t xml:space="preserve"> </w:t>
      </w:r>
    </w:p>
    <w:p w14:paraId="279DF234" w14:textId="77777777" w:rsidR="00FC1340" w:rsidRDefault="00F647BD" w:rsidP="0066262B">
      <w:pPr>
        <w:pStyle w:val="ListParagraph"/>
        <w:numPr>
          <w:ilvl w:val="1"/>
          <w:numId w:val="3"/>
        </w:numPr>
      </w:pPr>
      <w:r>
        <w:t>If so, who?</w:t>
      </w:r>
    </w:p>
    <w:p w14:paraId="7161770D" w14:textId="7C1EC789" w:rsidR="00645802" w:rsidRDefault="00645802" w:rsidP="00FC1340">
      <w:pPr>
        <w:pStyle w:val="ListParagraph"/>
        <w:numPr>
          <w:ilvl w:val="0"/>
          <w:numId w:val="3"/>
        </w:numPr>
      </w:pPr>
      <w:r>
        <w:t xml:space="preserve">What </w:t>
      </w:r>
      <w:r w:rsidR="000A5C3D">
        <w:t>effect</w:t>
      </w:r>
      <w:r>
        <w:t xml:space="preserve"> do </w:t>
      </w:r>
      <w:r w:rsidRPr="007E36BB">
        <w:rPr>
          <w:b/>
        </w:rPr>
        <w:t>family and friends</w:t>
      </w:r>
      <w:r>
        <w:t xml:space="preserve"> have upon your mood?</w:t>
      </w:r>
    </w:p>
    <w:p w14:paraId="43D9C449" w14:textId="641AC465" w:rsidR="00DA5EF9" w:rsidRDefault="00DA5EF9" w:rsidP="00DA5EF9">
      <w:pPr>
        <w:pStyle w:val="ListParagraph"/>
        <w:numPr>
          <w:ilvl w:val="1"/>
          <w:numId w:val="3"/>
        </w:numPr>
        <w:rPr>
          <w:color w:val="FF0000"/>
        </w:rPr>
      </w:pPr>
      <w:r w:rsidRPr="00DA5EF9">
        <w:rPr>
          <w:color w:val="FF0000"/>
        </w:rPr>
        <w:t>Explore intergenerational linkages</w:t>
      </w:r>
      <w:r>
        <w:rPr>
          <w:color w:val="FF0000"/>
        </w:rPr>
        <w:t xml:space="preserve"> and effects of extended family</w:t>
      </w:r>
    </w:p>
    <w:p w14:paraId="71ED511F" w14:textId="0CFD0E7F" w:rsidR="00752194" w:rsidRPr="00DA5EF9" w:rsidRDefault="00752194" w:rsidP="00DA5EF9">
      <w:pPr>
        <w:pStyle w:val="ListParagraph"/>
        <w:numPr>
          <w:ilvl w:val="1"/>
          <w:numId w:val="3"/>
        </w:numPr>
        <w:rPr>
          <w:color w:val="FF0000"/>
        </w:rPr>
      </w:pPr>
      <w:r>
        <w:rPr>
          <w:color w:val="FF0000"/>
        </w:rPr>
        <w:t xml:space="preserve">Explore effects of loneliness and </w:t>
      </w:r>
      <w:r w:rsidR="005E326B">
        <w:rPr>
          <w:color w:val="FF0000"/>
        </w:rPr>
        <w:t xml:space="preserve">how </w:t>
      </w:r>
      <w:r>
        <w:rPr>
          <w:color w:val="FF0000"/>
        </w:rPr>
        <w:t>manage</w:t>
      </w:r>
      <w:r w:rsidR="005E326B">
        <w:rPr>
          <w:color w:val="FF0000"/>
        </w:rPr>
        <w:t>ment differs</w:t>
      </w:r>
    </w:p>
    <w:p w14:paraId="43211679" w14:textId="77777777" w:rsidR="00645802" w:rsidRDefault="000A5C3D" w:rsidP="00FC1340">
      <w:pPr>
        <w:pStyle w:val="ListParagraph"/>
        <w:numPr>
          <w:ilvl w:val="0"/>
          <w:numId w:val="3"/>
        </w:numPr>
      </w:pPr>
      <w:r>
        <w:t>(If receiving care) w</w:t>
      </w:r>
      <w:r w:rsidR="00645802">
        <w:t xml:space="preserve">hat </w:t>
      </w:r>
      <w:r>
        <w:t>effect</w:t>
      </w:r>
      <w:r w:rsidR="00645802">
        <w:t xml:space="preserve"> do your </w:t>
      </w:r>
      <w:r w:rsidR="00645802" w:rsidRPr="007E36BB">
        <w:rPr>
          <w:b/>
        </w:rPr>
        <w:t xml:space="preserve">carers </w:t>
      </w:r>
      <w:r w:rsidR="00645802">
        <w:t>have on your mood?</w:t>
      </w:r>
    </w:p>
    <w:p w14:paraId="6767F765" w14:textId="6497EA61" w:rsidR="00FC4B39" w:rsidRDefault="00FC4B39" w:rsidP="00FC1340">
      <w:pPr>
        <w:pStyle w:val="ListParagraph"/>
        <w:numPr>
          <w:ilvl w:val="0"/>
          <w:numId w:val="3"/>
        </w:numPr>
      </w:pPr>
      <w:r>
        <w:t>What effect</w:t>
      </w:r>
      <w:r w:rsidR="00E03DE7">
        <w:t>s</w:t>
      </w:r>
      <w:r>
        <w:t xml:space="preserve"> do your activities</w:t>
      </w:r>
      <w:r w:rsidR="00E03DE7">
        <w:t>/beliefs</w:t>
      </w:r>
      <w:r>
        <w:t xml:space="preserve"> [specify from earlier conversation] have upon your mood?</w:t>
      </w:r>
    </w:p>
    <w:p w14:paraId="33077377" w14:textId="34416B80" w:rsidR="00DA5EF9" w:rsidRPr="00DA5EF9" w:rsidRDefault="00DA5EF9" w:rsidP="00DA5EF9">
      <w:pPr>
        <w:pStyle w:val="ListParagraph"/>
        <w:numPr>
          <w:ilvl w:val="1"/>
          <w:numId w:val="3"/>
        </w:numPr>
      </w:pPr>
      <w:r>
        <w:rPr>
          <w:color w:val="FF0000"/>
        </w:rPr>
        <w:t>Explore effects of religion (meaning and community/support)</w:t>
      </w:r>
    </w:p>
    <w:p w14:paraId="4CC5CEEA" w14:textId="2582FACC" w:rsidR="00DA5EF9" w:rsidRPr="00DA5EF9" w:rsidRDefault="00DA5EF9" w:rsidP="00DA5EF9">
      <w:pPr>
        <w:pStyle w:val="ListParagraph"/>
        <w:numPr>
          <w:ilvl w:val="1"/>
          <w:numId w:val="3"/>
        </w:numPr>
      </w:pPr>
      <w:r>
        <w:rPr>
          <w:color w:val="FF0000"/>
        </w:rPr>
        <w:t>Explore meaning of any projects/activities</w:t>
      </w:r>
    </w:p>
    <w:p w14:paraId="2CDC1B8F" w14:textId="7E80BAAA" w:rsidR="00DA5EF9" w:rsidRPr="00DA5EF9" w:rsidRDefault="00DA5EF9" w:rsidP="00DA5EF9">
      <w:pPr>
        <w:pStyle w:val="ListParagraph"/>
        <w:numPr>
          <w:ilvl w:val="0"/>
          <w:numId w:val="3"/>
        </w:numPr>
      </w:pPr>
      <w:r>
        <w:rPr>
          <w:color w:val="FF0000"/>
        </w:rPr>
        <w:t>What effects do you current situation have on your mood?</w:t>
      </w:r>
    </w:p>
    <w:p w14:paraId="2B860E6F" w14:textId="1D83A5E9" w:rsidR="00DA5EF9" w:rsidRDefault="00DA5EF9" w:rsidP="00DA5EF9">
      <w:pPr>
        <w:pStyle w:val="ListParagraph"/>
        <w:numPr>
          <w:ilvl w:val="1"/>
          <w:numId w:val="3"/>
        </w:numPr>
      </w:pPr>
      <w:r>
        <w:rPr>
          <w:color w:val="FF0000"/>
        </w:rPr>
        <w:t>Explore effects of finances (caring?)</w:t>
      </w:r>
    </w:p>
    <w:p w14:paraId="1A8ADCEC" w14:textId="10CD53A4" w:rsidR="007528A3" w:rsidRDefault="00752063" w:rsidP="00F47407">
      <w:pPr>
        <w:pStyle w:val="ListParagraph"/>
        <w:numPr>
          <w:ilvl w:val="0"/>
          <w:numId w:val="3"/>
        </w:numPr>
        <w:spacing w:after="240"/>
        <w:ind w:left="714" w:hanging="357"/>
        <w:rPr>
          <w:b/>
        </w:rPr>
      </w:pPr>
      <w:r w:rsidRPr="004F4199">
        <w:rPr>
          <w:b/>
        </w:rPr>
        <w:t>In an ideal world, what would help you to cope better with your worries/low mood?</w:t>
      </w:r>
    </w:p>
    <w:p w14:paraId="300E649D" w14:textId="77777777" w:rsidR="00730980" w:rsidRDefault="00730980" w:rsidP="00730980">
      <w:pPr>
        <w:pStyle w:val="ListParagraph"/>
        <w:spacing w:after="240"/>
        <w:ind w:left="714"/>
        <w:rPr>
          <w:b/>
        </w:rPr>
      </w:pPr>
    </w:p>
    <w:p w14:paraId="5B52C310" w14:textId="77777777" w:rsidR="00730980" w:rsidRPr="00730980" w:rsidRDefault="00730980" w:rsidP="00F47407">
      <w:pPr>
        <w:pStyle w:val="ListParagraph"/>
        <w:numPr>
          <w:ilvl w:val="0"/>
          <w:numId w:val="3"/>
        </w:numPr>
        <w:spacing w:after="240"/>
        <w:ind w:left="714" w:hanging="357"/>
        <w:rPr>
          <w:b/>
        </w:rPr>
      </w:pPr>
      <w:r>
        <w:rPr>
          <w:b/>
          <w:color w:val="FF0000"/>
        </w:rPr>
        <w:lastRenderedPageBreak/>
        <w:t xml:space="preserve">What do you want out of life at this point in life? </w:t>
      </w:r>
    </w:p>
    <w:p w14:paraId="01F963DE" w14:textId="77777777" w:rsidR="00730980" w:rsidRPr="00730980" w:rsidRDefault="00730980" w:rsidP="00730980">
      <w:pPr>
        <w:pStyle w:val="ListParagraph"/>
        <w:numPr>
          <w:ilvl w:val="1"/>
          <w:numId w:val="3"/>
        </w:numPr>
        <w:spacing w:after="240"/>
        <w:rPr>
          <w:b/>
        </w:rPr>
      </w:pPr>
      <w:r>
        <w:rPr>
          <w:color w:val="FF0000"/>
        </w:rPr>
        <w:t xml:space="preserve">What do you think is holding you back from this? </w:t>
      </w:r>
    </w:p>
    <w:p w14:paraId="4B826D63" w14:textId="77777777" w:rsidR="00730980" w:rsidRPr="00730980" w:rsidRDefault="00730980" w:rsidP="00730980">
      <w:pPr>
        <w:pStyle w:val="ListParagraph"/>
        <w:numPr>
          <w:ilvl w:val="1"/>
          <w:numId w:val="3"/>
        </w:numPr>
        <w:spacing w:after="240"/>
        <w:rPr>
          <w:b/>
        </w:rPr>
      </w:pPr>
      <w:r>
        <w:rPr>
          <w:color w:val="FF0000"/>
        </w:rPr>
        <w:t xml:space="preserve">What might help address this? </w:t>
      </w:r>
    </w:p>
    <w:p w14:paraId="1A5D14E6" w14:textId="1E26A486" w:rsidR="00730980" w:rsidRPr="004F4199" w:rsidRDefault="00730980" w:rsidP="00730980">
      <w:pPr>
        <w:pStyle w:val="ListParagraph"/>
        <w:numPr>
          <w:ilvl w:val="1"/>
          <w:numId w:val="3"/>
        </w:numPr>
        <w:spacing w:after="240"/>
        <w:rPr>
          <w:b/>
        </w:rPr>
      </w:pPr>
      <w:r>
        <w:rPr>
          <w:color w:val="FF0000"/>
        </w:rPr>
        <w:t>How could you imagine someone else being involved?</w:t>
      </w:r>
    </w:p>
    <w:p w14:paraId="5C4A0D8B" w14:textId="77777777" w:rsidR="00FC1340" w:rsidRPr="00AD69DD" w:rsidRDefault="00FC1340" w:rsidP="00FC1340">
      <w:pPr>
        <w:rPr>
          <w:b/>
        </w:rPr>
      </w:pPr>
      <w:r w:rsidRPr="00AD69DD">
        <w:rPr>
          <w:b/>
        </w:rPr>
        <w:t>Support from</w:t>
      </w:r>
      <w:r w:rsidR="00645802" w:rsidRPr="00AD69DD">
        <w:rPr>
          <w:b/>
        </w:rPr>
        <w:t xml:space="preserve"> NHS </w:t>
      </w:r>
      <w:r w:rsidRPr="00AD69DD">
        <w:rPr>
          <w:b/>
        </w:rPr>
        <w:t>services</w:t>
      </w:r>
    </w:p>
    <w:p w14:paraId="1FF67619" w14:textId="77777777" w:rsidR="00773D0C" w:rsidRDefault="00773D0C" w:rsidP="00B038DC">
      <w:pPr>
        <w:pStyle w:val="ListParagraph"/>
        <w:numPr>
          <w:ilvl w:val="0"/>
          <w:numId w:val="8"/>
        </w:numPr>
      </w:pPr>
      <w:r>
        <w:t xml:space="preserve">Have you </w:t>
      </w:r>
      <w:r w:rsidRPr="007E36BB">
        <w:rPr>
          <w:b/>
        </w:rPr>
        <w:t xml:space="preserve">spoken to </w:t>
      </w:r>
      <w:r w:rsidR="000424FE" w:rsidRPr="007E36BB">
        <w:rPr>
          <w:b/>
        </w:rPr>
        <w:t>anyone</w:t>
      </w:r>
      <w:r w:rsidR="000424FE">
        <w:t xml:space="preserve"> e.g. </w:t>
      </w:r>
      <w:r>
        <w:t>your GP about feeling low/worried? What happened?</w:t>
      </w:r>
    </w:p>
    <w:p w14:paraId="4D1D6670" w14:textId="77777777" w:rsidR="000424FE" w:rsidRDefault="000424FE" w:rsidP="00257305">
      <w:pPr>
        <w:pStyle w:val="ListParagraph"/>
        <w:numPr>
          <w:ilvl w:val="0"/>
          <w:numId w:val="8"/>
        </w:numPr>
        <w:spacing w:after="240"/>
      </w:pPr>
      <w:r>
        <w:t xml:space="preserve">If yes: What prompted you to seek support for your mood? </w:t>
      </w:r>
    </w:p>
    <w:p w14:paraId="7BEFA9DB" w14:textId="4FB2DC48" w:rsidR="000424FE" w:rsidRDefault="000424FE" w:rsidP="00257305">
      <w:pPr>
        <w:pStyle w:val="ListParagraph"/>
        <w:numPr>
          <w:ilvl w:val="0"/>
          <w:numId w:val="8"/>
        </w:numPr>
        <w:spacing w:after="240"/>
      </w:pPr>
      <w:r>
        <w:t>If no: Are there any particular reasons why you haven’t spoken to anyone about this?</w:t>
      </w:r>
    </w:p>
    <w:p w14:paraId="1BB99D43" w14:textId="736AB53C" w:rsidR="00DA5EF9" w:rsidRDefault="00DA5EF9" w:rsidP="00257305">
      <w:pPr>
        <w:pStyle w:val="ListParagraph"/>
        <w:numPr>
          <w:ilvl w:val="0"/>
          <w:numId w:val="8"/>
        </w:numPr>
        <w:spacing w:after="240"/>
      </w:pPr>
      <w:r>
        <w:rPr>
          <w:color w:val="FF0000"/>
        </w:rPr>
        <w:t xml:space="preserve">If threshold: </w:t>
      </w:r>
      <w:r w:rsidR="00A915FB">
        <w:rPr>
          <w:color w:val="FF0000"/>
        </w:rPr>
        <w:t xml:space="preserve">explore </w:t>
      </w:r>
      <w:r>
        <w:rPr>
          <w:color w:val="FF0000"/>
        </w:rPr>
        <w:t xml:space="preserve">what does (e.g. ‘being desperate’, ‘black hole’) that mean to you? </w:t>
      </w:r>
    </w:p>
    <w:p w14:paraId="3454283A" w14:textId="77777777" w:rsidR="00645802" w:rsidRDefault="00AD69DD" w:rsidP="00AD69DD">
      <w:r>
        <w:t xml:space="preserve">General: </w:t>
      </w:r>
      <w:r w:rsidR="00645802">
        <w:t xml:space="preserve">Sometimes </w:t>
      </w:r>
      <w:r>
        <w:t xml:space="preserve">a </w:t>
      </w:r>
      <w:r w:rsidR="00645802">
        <w:t xml:space="preserve">GP or </w:t>
      </w:r>
      <w:r>
        <w:t xml:space="preserve">nurse </w:t>
      </w:r>
      <w:r w:rsidR="00645802">
        <w:t xml:space="preserve">can refer you on to another person to help support you with your mood e.g. a wellbeing service, </w:t>
      </w:r>
      <w:r w:rsidR="00DA4085">
        <w:t>counsellor or psychologist</w:t>
      </w:r>
      <w:r w:rsidR="00645802">
        <w:t xml:space="preserve">, </w:t>
      </w:r>
      <w:r>
        <w:t xml:space="preserve">a psychiatrist, </w:t>
      </w:r>
      <w:r w:rsidR="00645802">
        <w:t>social activities</w:t>
      </w:r>
      <w:r w:rsidR="009D0E3A">
        <w:t xml:space="preserve">. </w:t>
      </w:r>
      <w:r>
        <w:t>Have you ever been referred to one of these services</w:t>
      </w:r>
      <w:r w:rsidR="009D0E3A">
        <w:t>?</w:t>
      </w:r>
    </w:p>
    <w:p w14:paraId="1B9801AE" w14:textId="77777777" w:rsidR="000424FE" w:rsidRDefault="000424FE" w:rsidP="00AD69DD">
      <w:pPr>
        <w:pStyle w:val="ListParagraph"/>
        <w:numPr>
          <w:ilvl w:val="0"/>
          <w:numId w:val="4"/>
        </w:numPr>
      </w:pPr>
      <w:r>
        <w:t>How did you feel about being offered this service? [prompts: concerns, expectations, prepared to try it?]</w:t>
      </w:r>
    </w:p>
    <w:p w14:paraId="31852410" w14:textId="77777777" w:rsidR="00AD69DD" w:rsidRDefault="000A5C3D" w:rsidP="00AD69DD">
      <w:pPr>
        <w:pStyle w:val="ListParagraph"/>
        <w:numPr>
          <w:ilvl w:val="0"/>
          <w:numId w:val="4"/>
        </w:numPr>
      </w:pPr>
      <w:r>
        <w:t>What were your experiences of this service?</w:t>
      </w:r>
    </w:p>
    <w:p w14:paraId="5BC547F6" w14:textId="77777777" w:rsidR="000A5C3D" w:rsidRDefault="000A5C3D" w:rsidP="00AD69DD">
      <w:pPr>
        <w:pStyle w:val="ListParagraph"/>
        <w:numPr>
          <w:ilvl w:val="0"/>
          <w:numId w:val="4"/>
        </w:numPr>
      </w:pPr>
      <w:r>
        <w:t>What was helpful? Unhelpful?</w:t>
      </w:r>
      <w:r w:rsidR="000424FE">
        <w:t xml:space="preserve"> [prompts: ease of use, relationship with therapist, setting, side effects, how did this affect your experiences?]</w:t>
      </w:r>
    </w:p>
    <w:p w14:paraId="3A669384" w14:textId="77777777" w:rsidR="00AD69DD" w:rsidRDefault="000A5C3D" w:rsidP="00AD69DD">
      <w:r>
        <w:t xml:space="preserve">If need further prompting re </w:t>
      </w:r>
      <w:r w:rsidRPr="007E36BB">
        <w:rPr>
          <w:b/>
        </w:rPr>
        <w:t>specific services</w:t>
      </w:r>
      <w:r w:rsidR="00AD69DD">
        <w:t xml:space="preserve">: </w:t>
      </w:r>
    </w:p>
    <w:p w14:paraId="0C35FF0E" w14:textId="77777777" w:rsidR="009D0E3A" w:rsidRDefault="000A5C3D" w:rsidP="00AD69DD">
      <w:pPr>
        <w:pStyle w:val="ListParagraph"/>
        <w:numPr>
          <w:ilvl w:val="0"/>
          <w:numId w:val="4"/>
        </w:numPr>
      </w:pPr>
      <w:r>
        <w:t xml:space="preserve">Sometimes your GP will prescribe you tablets such as antidepressants when you are feeling low. </w:t>
      </w:r>
      <w:r w:rsidR="00AD69DD">
        <w:t xml:space="preserve">What </w:t>
      </w:r>
      <w:r>
        <w:t xml:space="preserve">are your views </w:t>
      </w:r>
      <w:r w:rsidR="00AD69DD">
        <w:t xml:space="preserve">about </w:t>
      </w:r>
      <w:r>
        <w:t>these</w:t>
      </w:r>
      <w:r w:rsidR="009D0E3A">
        <w:t>?</w:t>
      </w:r>
      <w:r w:rsidR="000424FE">
        <w:t xml:space="preserve"> [prompt: ease of use, side effects]</w:t>
      </w:r>
    </w:p>
    <w:p w14:paraId="0E86763C" w14:textId="77777777" w:rsidR="00AD69DD" w:rsidRDefault="000A5C3D" w:rsidP="00FC1340">
      <w:pPr>
        <w:pStyle w:val="ListParagraph"/>
        <w:numPr>
          <w:ilvl w:val="0"/>
          <w:numId w:val="4"/>
        </w:numPr>
      </w:pPr>
      <w:r>
        <w:t xml:space="preserve">Sometimes your </w:t>
      </w:r>
      <w:r w:rsidR="00AD69DD">
        <w:t xml:space="preserve">doctor </w:t>
      </w:r>
      <w:r w:rsidR="00E20E0D">
        <w:t xml:space="preserve">[or social worker?] </w:t>
      </w:r>
      <w:r>
        <w:t xml:space="preserve">can refer </w:t>
      </w:r>
      <w:r w:rsidR="00AD69DD">
        <w:t xml:space="preserve">you to a service where you can meet a group of people and do an activity e.g. gardening, or a befriending service. </w:t>
      </w:r>
      <w:r>
        <w:t>This is called social prescribing. What do you think about this?</w:t>
      </w:r>
      <w:r w:rsidR="000424FE">
        <w:t xml:space="preserve"> [prompt: appropriate for needs?]</w:t>
      </w:r>
    </w:p>
    <w:p w14:paraId="57728D79" w14:textId="77777777" w:rsidR="000A5C3D" w:rsidRDefault="000A5C3D" w:rsidP="000A5C3D">
      <w:pPr>
        <w:pStyle w:val="ListParagraph"/>
        <w:numPr>
          <w:ilvl w:val="0"/>
          <w:numId w:val="4"/>
        </w:numPr>
      </w:pPr>
      <w:r>
        <w:t>Some people can also be referred to talking therapies, where someone will ask them about their mood and help them develop ways to overcome feelings of stress or low mood</w:t>
      </w:r>
      <w:r w:rsidR="00E20E0D">
        <w:t xml:space="preserve"> in the future</w:t>
      </w:r>
      <w:r>
        <w:t xml:space="preserve">. What do you think about this sort of therapy?  </w:t>
      </w:r>
      <w:r w:rsidR="000424FE">
        <w:t>[prompt: appropriateness, setting, therapist]</w:t>
      </w:r>
    </w:p>
    <w:p w14:paraId="60AA4534" w14:textId="77777777" w:rsidR="00AD69DD" w:rsidRDefault="000424FE" w:rsidP="000A5C3D">
      <w:r>
        <w:rPr>
          <w:i/>
        </w:rPr>
        <w:t>[</w:t>
      </w:r>
      <w:r w:rsidR="00AD69DD" w:rsidRPr="000A5C3D">
        <w:rPr>
          <w:i/>
        </w:rPr>
        <w:t>Prompt</w:t>
      </w:r>
      <w:r w:rsidR="000A5C3D">
        <w:rPr>
          <w:i/>
        </w:rPr>
        <w:t>s</w:t>
      </w:r>
      <w:r w:rsidR="00AD69DD">
        <w:t xml:space="preserve">: </w:t>
      </w:r>
      <w:r w:rsidR="000A5C3D">
        <w:t xml:space="preserve">opinions, </w:t>
      </w:r>
      <w:r w:rsidR="00AD69DD">
        <w:t>experiences of, how did this help</w:t>
      </w:r>
      <w:r w:rsidR="000A5C3D">
        <w:t xml:space="preserve"> (or not)</w:t>
      </w:r>
      <w:r w:rsidR="00AD69DD">
        <w:t>, would you use again</w:t>
      </w:r>
      <w:r>
        <w:t>]</w:t>
      </w:r>
    </w:p>
    <w:p w14:paraId="7363B8D8" w14:textId="77777777" w:rsidR="004F4199" w:rsidRDefault="004F4199">
      <w:pPr>
        <w:rPr>
          <w:b/>
        </w:rPr>
      </w:pPr>
      <w:r>
        <w:rPr>
          <w:b/>
        </w:rPr>
        <w:t>Services could include:</w:t>
      </w:r>
    </w:p>
    <w:p w14:paraId="7D6914C0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Phone support</w:t>
      </w:r>
    </w:p>
    <w:p w14:paraId="3020C7FF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Support groups</w:t>
      </w:r>
    </w:p>
    <w:p w14:paraId="2CAD566E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Support from peers</w:t>
      </w:r>
    </w:p>
    <w:p w14:paraId="1B3545DC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Skype support</w:t>
      </w:r>
    </w:p>
    <w:p w14:paraId="1E249A92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Counselling</w:t>
      </w:r>
    </w:p>
    <w:p w14:paraId="26446EE8" w14:textId="6637F764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CBT (coping skills for feeling low</w:t>
      </w:r>
      <w:r w:rsidR="009B2E5D">
        <w:rPr>
          <w:b/>
        </w:rPr>
        <w:t>/when you can’t stop worrying</w:t>
      </w:r>
      <w:r>
        <w:rPr>
          <w:b/>
        </w:rPr>
        <w:t>)</w:t>
      </w:r>
    </w:p>
    <w:p w14:paraId="102BB521" w14:textId="6409F4CE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 xml:space="preserve">PST (solving everyday problems </w:t>
      </w:r>
      <w:r w:rsidR="0037293C">
        <w:rPr>
          <w:b/>
        </w:rPr>
        <w:t xml:space="preserve">such as X </w:t>
      </w:r>
      <w:r>
        <w:rPr>
          <w:b/>
        </w:rPr>
        <w:t>that may be getting you down)</w:t>
      </w:r>
    </w:p>
    <w:p w14:paraId="22D0CB85" w14:textId="77777777" w:rsid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Antidepressants</w:t>
      </w:r>
    </w:p>
    <w:p w14:paraId="48284135" w14:textId="3BB9E564" w:rsidR="004F4199" w:rsidRPr="004F4199" w:rsidRDefault="004F4199" w:rsidP="004F4199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Social groups</w:t>
      </w:r>
      <w:r w:rsidRPr="004F4199">
        <w:rPr>
          <w:b/>
        </w:rPr>
        <w:br w:type="page"/>
      </w:r>
    </w:p>
    <w:p w14:paraId="7F2DCB75" w14:textId="242F5DA5" w:rsidR="00645802" w:rsidRPr="0092582B" w:rsidRDefault="00645802" w:rsidP="00645802">
      <w:pPr>
        <w:rPr>
          <w:b/>
        </w:rPr>
      </w:pPr>
      <w:r w:rsidRPr="0092582B">
        <w:rPr>
          <w:b/>
        </w:rPr>
        <w:lastRenderedPageBreak/>
        <w:t>A new service</w:t>
      </w:r>
    </w:p>
    <w:p w14:paraId="60CDCF33" w14:textId="3AB03C72" w:rsidR="004F4199" w:rsidRPr="004F4199" w:rsidRDefault="004F4199" w:rsidP="000424FE">
      <w:pPr>
        <w:pStyle w:val="ListParagraph"/>
        <w:numPr>
          <w:ilvl w:val="0"/>
          <w:numId w:val="6"/>
        </w:numPr>
        <w:spacing w:after="240"/>
        <w:rPr>
          <w:b/>
        </w:rPr>
      </w:pPr>
      <w:r w:rsidRPr="004F4199">
        <w:rPr>
          <w:b/>
        </w:rPr>
        <w:t>Would you be willing to try anything (else) to help with your mood?</w:t>
      </w:r>
    </w:p>
    <w:p w14:paraId="77D7E25F" w14:textId="77777777" w:rsidR="00F47407" w:rsidRDefault="0092582B" w:rsidP="00645802">
      <w:pPr>
        <w:pStyle w:val="ListParagraph"/>
        <w:numPr>
          <w:ilvl w:val="0"/>
          <w:numId w:val="6"/>
        </w:numPr>
      </w:pPr>
      <w:r w:rsidRPr="007E36BB">
        <w:rPr>
          <w:b/>
        </w:rPr>
        <w:t>Who</w:t>
      </w:r>
      <w:r>
        <w:t xml:space="preserve"> would</w:t>
      </w:r>
      <w:r w:rsidR="0017475F">
        <w:t xml:space="preserve"> you feel most comfortable talking</w:t>
      </w:r>
      <w:r>
        <w:t xml:space="preserve"> to if you were feeling depressed? </w:t>
      </w:r>
    </w:p>
    <w:p w14:paraId="301451FF" w14:textId="77777777" w:rsidR="0017475F" w:rsidRDefault="0017475F" w:rsidP="00F47407">
      <w:pPr>
        <w:pStyle w:val="ListParagraph"/>
        <w:numPr>
          <w:ilvl w:val="1"/>
          <w:numId w:val="6"/>
        </w:numPr>
      </w:pPr>
      <w:r>
        <w:t>Prompt: healthcare professional, family, friend, care worker</w:t>
      </w:r>
    </w:p>
    <w:p w14:paraId="169A644D" w14:textId="77777777" w:rsidR="00F47407" w:rsidRDefault="0017475F" w:rsidP="00F47407">
      <w:pPr>
        <w:pStyle w:val="ListParagraph"/>
        <w:numPr>
          <w:ilvl w:val="1"/>
          <w:numId w:val="6"/>
        </w:numPr>
      </w:pPr>
      <w:r>
        <w:t>Specific p</w:t>
      </w:r>
      <w:r w:rsidR="0092582B">
        <w:t>rompt</w:t>
      </w:r>
      <w:r w:rsidR="00F47407">
        <w:t>s:</w:t>
      </w:r>
      <w:r w:rsidR="0092582B">
        <w:t xml:space="preserve"> GP, social worker, carer, nurse, friend, family member, family carer</w:t>
      </w:r>
      <w:r w:rsidR="00F47407">
        <w:t>, occupational therapist, counsellor, psychologist, psychiatrist</w:t>
      </w:r>
    </w:p>
    <w:p w14:paraId="3C06AE72" w14:textId="22D59819" w:rsidR="00645802" w:rsidRDefault="00F47407" w:rsidP="00F47407">
      <w:pPr>
        <w:pStyle w:val="ListParagraph"/>
        <w:numPr>
          <w:ilvl w:val="1"/>
          <w:numId w:val="6"/>
        </w:numPr>
      </w:pPr>
      <w:r>
        <w:t>Mental health specialist vs non-specialist person</w:t>
      </w:r>
      <w:r w:rsidR="0092582B">
        <w:t xml:space="preserve"> </w:t>
      </w:r>
    </w:p>
    <w:p w14:paraId="675F2866" w14:textId="77777777" w:rsidR="00645802" w:rsidRDefault="00817EAD" w:rsidP="00645802">
      <w:pPr>
        <w:pStyle w:val="ListParagraph"/>
        <w:numPr>
          <w:ilvl w:val="0"/>
          <w:numId w:val="6"/>
        </w:numPr>
      </w:pPr>
      <w:r w:rsidRPr="007E36BB">
        <w:rPr>
          <w:b/>
        </w:rPr>
        <w:t xml:space="preserve">Where </w:t>
      </w:r>
      <w:r>
        <w:t>would be a good place to talk to someone</w:t>
      </w:r>
      <w:r w:rsidR="00645802">
        <w:t>?</w:t>
      </w:r>
    </w:p>
    <w:p w14:paraId="489DBADA" w14:textId="77777777" w:rsidR="0092582B" w:rsidRDefault="0092582B" w:rsidP="00645802">
      <w:pPr>
        <w:pStyle w:val="ListParagraph"/>
        <w:numPr>
          <w:ilvl w:val="0"/>
          <w:numId w:val="6"/>
        </w:numPr>
      </w:pPr>
      <w:r w:rsidRPr="007E36BB">
        <w:rPr>
          <w:b/>
        </w:rPr>
        <w:t>How often</w:t>
      </w:r>
      <w:r>
        <w:t xml:space="preserve"> would you want to see them?</w:t>
      </w:r>
    </w:p>
    <w:p w14:paraId="71BC20B5" w14:textId="77777777" w:rsidR="004F4199" w:rsidRDefault="004F4199" w:rsidP="004F4199">
      <w:pPr>
        <w:pStyle w:val="ListParagraph"/>
        <w:numPr>
          <w:ilvl w:val="0"/>
          <w:numId w:val="6"/>
        </w:numPr>
      </w:pPr>
      <w:r>
        <w:t>What do you think about someone talking to you about your mood over the phone?</w:t>
      </w:r>
    </w:p>
    <w:p w14:paraId="593FB684" w14:textId="0AEE31B8" w:rsidR="004F4199" w:rsidRDefault="004F4199" w:rsidP="004F4199">
      <w:pPr>
        <w:pStyle w:val="ListParagraph"/>
        <w:numPr>
          <w:ilvl w:val="0"/>
          <w:numId w:val="6"/>
        </w:numPr>
      </w:pPr>
      <w:r>
        <w:t xml:space="preserve">What do you think about </w:t>
      </w:r>
      <w:r w:rsidRPr="00246429">
        <w:rPr>
          <w:color w:val="7030A0"/>
        </w:rPr>
        <w:t xml:space="preserve">using online services to help cope with mood? </w:t>
      </w:r>
      <w:r>
        <w:rPr>
          <w:color w:val="7030A0"/>
        </w:rPr>
        <w:t>e</w:t>
      </w:r>
      <w:r>
        <w:t>.g. a video conversation, skype or email, or reading about how peopl</w:t>
      </w:r>
      <w:r w:rsidR="00DA568B">
        <w:t>e cope with your situation?</w:t>
      </w:r>
    </w:p>
    <w:p w14:paraId="7C49BC0B" w14:textId="5F0B5E95" w:rsidR="004F4199" w:rsidRPr="00690935" w:rsidRDefault="004F4199" w:rsidP="004F4199">
      <w:pPr>
        <w:pStyle w:val="ListParagraph"/>
        <w:numPr>
          <w:ilvl w:val="1"/>
          <w:numId w:val="6"/>
        </w:numPr>
        <w:rPr>
          <w:color w:val="7030A0"/>
        </w:rPr>
      </w:pPr>
      <w:r w:rsidRPr="00CB368B">
        <w:rPr>
          <w:color w:val="7030A0"/>
        </w:rPr>
        <w:t xml:space="preserve">What </w:t>
      </w:r>
      <w:r>
        <w:rPr>
          <w:color w:val="7030A0"/>
        </w:rPr>
        <w:t>would encourage you to use these online services</w:t>
      </w:r>
      <w:r w:rsidRPr="00CB368B">
        <w:rPr>
          <w:color w:val="7030A0"/>
        </w:rPr>
        <w:t>?</w:t>
      </w:r>
      <w:r>
        <w:rPr>
          <w:color w:val="7030A0"/>
        </w:rPr>
        <w:t xml:space="preserve"> (e.g. someone by your side to demo how to operate, user-friendly interface</w:t>
      </w:r>
      <w:r w:rsidR="00DA568B">
        <w:rPr>
          <w:color w:val="7030A0"/>
        </w:rPr>
        <w:t>)</w:t>
      </w:r>
    </w:p>
    <w:p w14:paraId="33BFE6E3" w14:textId="77777777" w:rsidR="004F4199" w:rsidRPr="00690935" w:rsidRDefault="004F4199" w:rsidP="004F4199">
      <w:pPr>
        <w:pStyle w:val="ListParagraph"/>
        <w:numPr>
          <w:ilvl w:val="1"/>
          <w:numId w:val="6"/>
        </w:numPr>
        <w:rPr>
          <w:color w:val="7030A0"/>
        </w:rPr>
      </w:pPr>
      <w:r w:rsidRPr="00690935">
        <w:rPr>
          <w:color w:val="7030A0"/>
        </w:rPr>
        <w:t>If not, why not?</w:t>
      </w:r>
      <w:bookmarkStart w:id="0" w:name="_GoBack"/>
      <w:bookmarkEnd w:id="0"/>
    </w:p>
    <w:p w14:paraId="66162951" w14:textId="4F12C754" w:rsidR="0092582B" w:rsidRDefault="00F47407" w:rsidP="00645802">
      <w:pPr>
        <w:pStyle w:val="ListParagraph"/>
        <w:numPr>
          <w:ilvl w:val="0"/>
          <w:numId w:val="6"/>
        </w:numPr>
      </w:pPr>
      <w:r>
        <w:t>If we developed a new service, s</w:t>
      </w:r>
      <w:r w:rsidR="0092582B">
        <w:t xml:space="preserve">hould it be focussed only on mood or on </w:t>
      </w:r>
      <w:r w:rsidR="0092582B" w:rsidRPr="007E36BB">
        <w:rPr>
          <w:b/>
        </w:rPr>
        <w:t>other things</w:t>
      </w:r>
      <w:r w:rsidR="0092582B">
        <w:t xml:space="preserve"> too? Like what?</w:t>
      </w:r>
      <w:r w:rsidR="000424FE">
        <w:t xml:space="preserve"> [prompts: socialising</w:t>
      </w:r>
      <w:r w:rsidR="00AE7E5E">
        <w:t>,</w:t>
      </w:r>
      <w:r w:rsidR="000424FE">
        <w:t xml:space="preserve"> activities</w:t>
      </w:r>
      <w:r w:rsidR="00AE7E5E">
        <w:t>]</w:t>
      </w:r>
    </w:p>
    <w:p w14:paraId="7B3BE662" w14:textId="77777777" w:rsidR="00645802" w:rsidRDefault="00645802" w:rsidP="00645802">
      <w:pPr>
        <w:pStyle w:val="ListParagraph"/>
        <w:numPr>
          <w:ilvl w:val="0"/>
          <w:numId w:val="6"/>
        </w:numPr>
      </w:pPr>
      <w:r>
        <w:t xml:space="preserve">What would make you </w:t>
      </w:r>
      <w:r w:rsidRPr="007E36BB">
        <w:rPr>
          <w:b/>
        </w:rPr>
        <w:t>more likely to use</w:t>
      </w:r>
      <w:r>
        <w:t xml:space="preserve"> </w:t>
      </w:r>
      <w:r w:rsidR="0092582B">
        <w:t xml:space="preserve">a service like </w:t>
      </w:r>
      <w:r>
        <w:t>this? Less likely?</w:t>
      </w:r>
    </w:p>
    <w:p w14:paraId="44023543" w14:textId="77777777" w:rsidR="00363FF2" w:rsidRDefault="00363FF2" w:rsidP="00645802">
      <w:pPr>
        <w:pStyle w:val="ListParagraph"/>
        <w:numPr>
          <w:ilvl w:val="0"/>
          <w:numId w:val="6"/>
        </w:numPr>
      </w:pPr>
      <w:r>
        <w:t xml:space="preserve">Would it be helpful for anyone else to be involved e.g. friend, </w:t>
      </w:r>
      <w:r w:rsidR="0092582B">
        <w:t>relative</w:t>
      </w:r>
      <w:r>
        <w:t>?</w:t>
      </w:r>
      <w:r w:rsidR="00F47407">
        <w:t xml:space="preserve"> In what way?</w:t>
      </w:r>
    </w:p>
    <w:p w14:paraId="645AB0A4" w14:textId="72B3A794" w:rsidR="00246429" w:rsidRDefault="00363FF2" w:rsidP="00246429">
      <w:pPr>
        <w:pStyle w:val="ListParagraph"/>
        <w:numPr>
          <w:ilvl w:val="0"/>
          <w:numId w:val="6"/>
        </w:numPr>
      </w:pPr>
      <w:r>
        <w:t>How could we ensure people would use this service?</w:t>
      </w:r>
    </w:p>
    <w:p w14:paraId="7533CAC4" w14:textId="77777777" w:rsidR="004F4199" w:rsidRDefault="004F4199" w:rsidP="00B038DC"/>
    <w:p w14:paraId="1653DDFF" w14:textId="002A6365" w:rsidR="002F7C0E" w:rsidRDefault="002F7C0E" w:rsidP="00B038DC">
      <w:r>
        <w:t>Other prompts</w:t>
      </w:r>
    </w:p>
    <w:p w14:paraId="2A782F25" w14:textId="1EAD9A26" w:rsidR="002F7C0E" w:rsidRDefault="002F7C0E" w:rsidP="002F7C0E">
      <w:pPr>
        <w:pStyle w:val="ListParagraph"/>
        <w:numPr>
          <w:ilvl w:val="0"/>
          <w:numId w:val="1"/>
        </w:numPr>
        <w:spacing w:after="240"/>
        <w:ind w:left="714" w:hanging="357"/>
      </w:pPr>
      <w:r>
        <w:t xml:space="preserve">Do you know </w:t>
      </w:r>
      <w:r w:rsidRPr="007E36BB">
        <w:rPr>
          <w:b/>
        </w:rPr>
        <w:t>anyone else who has felt this way</w:t>
      </w:r>
      <w:r>
        <w:t>? How does it affect them?</w:t>
      </w:r>
      <w:r w:rsidR="00730980">
        <w:t xml:space="preserve"> What do you think would help?</w:t>
      </w:r>
    </w:p>
    <w:p w14:paraId="4B002B70" w14:textId="77777777" w:rsidR="002F7C0E" w:rsidRDefault="002F7C0E" w:rsidP="00B038DC"/>
    <w:p w14:paraId="608F486B" w14:textId="77777777" w:rsidR="00DB59A7" w:rsidRPr="002B6B2E" w:rsidRDefault="00DB59A7" w:rsidP="00DB59A7">
      <w:pPr>
        <w:rPr>
          <w:i/>
        </w:rPr>
      </w:pPr>
      <w:r w:rsidRPr="002B6B2E">
        <w:rPr>
          <w:i/>
        </w:rPr>
        <w:t>Thank you for taking part in this study.</w:t>
      </w:r>
      <w:r w:rsidR="0017475F" w:rsidRPr="002B6B2E">
        <w:rPr>
          <w:i/>
        </w:rPr>
        <w:t xml:space="preserve"> We will add your interview to others we’ve already collected, which will help us improve and develop services for low mood and anxiety in future. </w:t>
      </w:r>
    </w:p>
    <w:p w14:paraId="73DA1DD0" w14:textId="77777777" w:rsidR="00644331" w:rsidRDefault="00644331" w:rsidP="00DB59A7"/>
    <w:p w14:paraId="11B6B8D0" w14:textId="77777777" w:rsidR="0017475F" w:rsidRDefault="0017475F" w:rsidP="00DB59A7">
      <w:r>
        <w:t>Voucher</w:t>
      </w:r>
      <w:r w:rsidR="00BF1CD3">
        <w:t xml:space="preserve"> + list of services</w:t>
      </w:r>
    </w:p>
    <w:sectPr w:rsidR="0017475F" w:rsidSect="00AD290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BAF53" w14:textId="77777777" w:rsidR="00973E0B" w:rsidRDefault="00973E0B" w:rsidP="00424DAF">
      <w:pPr>
        <w:spacing w:after="0" w:line="240" w:lineRule="auto"/>
      </w:pPr>
      <w:r>
        <w:separator/>
      </w:r>
    </w:p>
  </w:endnote>
  <w:endnote w:type="continuationSeparator" w:id="0">
    <w:p w14:paraId="7AE54958" w14:textId="77777777" w:rsidR="00973E0B" w:rsidRDefault="00973E0B" w:rsidP="00424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5218E1" w14:textId="007D5968" w:rsidR="006103F9" w:rsidRPr="006103F9" w:rsidRDefault="006103F9" w:rsidP="006103F9">
    <w:pPr>
      <w:tabs>
        <w:tab w:val="center" w:pos="4513"/>
        <w:tab w:val="right" w:pos="9026"/>
      </w:tabs>
      <w:spacing w:after="0" w:line="240" w:lineRule="auto"/>
      <w:rPr>
        <w:rFonts w:ascii="Calibri" w:eastAsia="Times New Roman" w:hAnsi="Calibri" w:cs="Arial"/>
      </w:rPr>
    </w:pPr>
    <w:r w:rsidRPr="006103F9">
      <w:rPr>
        <w:rFonts w:ascii="Calibri" w:eastAsia="Times New Roman" w:hAnsi="Calibri" w:cs="Arial"/>
      </w:rPr>
      <w:fldChar w:fldCharType="begin"/>
    </w:r>
    <w:r w:rsidRPr="006103F9">
      <w:rPr>
        <w:rFonts w:ascii="Calibri" w:eastAsia="Times New Roman" w:hAnsi="Calibri" w:cs="Arial"/>
      </w:rPr>
      <w:instrText xml:space="preserve"> FILENAME   \* MERGEFORMAT </w:instrText>
    </w:r>
    <w:r w:rsidRPr="006103F9">
      <w:rPr>
        <w:rFonts w:ascii="Calibri" w:eastAsia="Times New Roman" w:hAnsi="Calibri" w:cs="Arial"/>
      </w:rPr>
      <w:fldChar w:fldCharType="separate"/>
    </w:r>
    <w:r w:rsidR="003A0D3D">
      <w:rPr>
        <w:rFonts w:ascii="Calibri" w:eastAsia="Times New Roman" w:hAnsi="Calibri" w:cs="Arial"/>
        <w:noProof/>
      </w:rPr>
      <w:t>Mood in later life_Topic Guide V1.0 04.07.17_formatted.docx</w:t>
    </w:r>
    <w:r w:rsidRPr="006103F9">
      <w:rPr>
        <w:rFonts w:ascii="Calibri" w:eastAsia="Times New Roman" w:hAnsi="Calibri" w:cs="Arial"/>
      </w:rPr>
      <w:fldChar w:fldCharType="end"/>
    </w:r>
    <w:r w:rsidRPr="006103F9">
      <w:rPr>
        <w:rFonts w:ascii="Calibri" w:eastAsia="Times New Roman" w:hAnsi="Calibri" w:cs="Arial"/>
      </w:rPr>
      <w:t>, IRAS: 232319, V1.0, 0</w:t>
    </w:r>
    <w:r>
      <w:rPr>
        <w:rFonts w:ascii="Calibri" w:eastAsia="Times New Roman" w:hAnsi="Calibri" w:cs="Arial"/>
      </w:rPr>
      <w:t>4</w:t>
    </w:r>
    <w:r w:rsidRPr="006103F9">
      <w:rPr>
        <w:rFonts w:ascii="Calibri" w:eastAsia="Times New Roman" w:hAnsi="Calibri" w:cs="Arial"/>
      </w:rPr>
      <w:t>/0</w:t>
    </w:r>
    <w:r>
      <w:rPr>
        <w:rFonts w:ascii="Calibri" w:eastAsia="Times New Roman" w:hAnsi="Calibri" w:cs="Arial"/>
      </w:rPr>
      <w:t>7</w:t>
    </w:r>
    <w:r w:rsidRPr="006103F9">
      <w:rPr>
        <w:rFonts w:ascii="Calibri" w:eastAsia="Times New Roman" w:hAnsi="Calibri" w:cs="Arial"/>
      </w:rPr>
      <w:t>/17</w:t>
    </w:r>
  </w:p>
  <w:p w14:paraId="3C91556B" w14:textId="53847208" w:rsidR="00424DAF" w:rsidRPr="006103F9" w:rsidRDefault="006103F9" w:rsidP="006103F9">
    <w:pPr>
      <w:tabs>
        <w:tab w:val="center" w:pos="4513"/>
        <w:tab w:val="right" w:pos="9026"/>
      </w:tabs>
      <w:spacing w:after="0" w:line="240" w:lineRule="auto"/>
      <w:rPr>
        <w:rFonts w:ascii="Calibri" w:eastAsia="Calibri" w:hAnsi="Calibri" w:cs="Times New Roman"/>
      </w:rPr>
    </w:pPr>
    <w:r w:rsidRPr="006103F9">
      <w:rPr>
        <w:rFonts w:ascii="Calibri" w:eastAsia="Calibri" w:hAnsi="Calibri" w:cs="Times New Roman"/>
      </w:rPr>
      <w:t xml:space="preserve">Page </w:t>
    </w:r>
    <w:r w:rsidRPr="006103F9">
      <w:rPr>
        <w:rFonts w:ascii="Calibri" w:eastAsia="Calibri" w:hAnsi="Calibri" w:cs="Times New Roman"/>
        <w:b/>
        <w:bCs/>
      </w:rPr>
      <w:fldChar w:fldCharType="begin"/>
    </w:r>
    <w:r w:rsidRPr="006103F9">
      <w:rPr>
        <w:rFonts w:ascii="Calibri" w:eastAsia="Calibri" w:hAnsi="Calibri" w:cs="Times New Roman"/>
        <w:b/>
        <w:bCs/>
      </w:rPr>
      <w:instrText xml:space="preserve"> PAGE  \* Arabic  \* MERGEFORMAT </w:instrText>
    </w:r>
    <w:r w:rsidRPr="006103F9">
      <w:rPr>
        <w:rFonts w:ascii="Calibri" w:eastAsia="Calibri" w:hAnsi="Calibri" w:cs="Times New Roman"/>
        <w:b/>
        <w:bCs/>
      </w:rPr>
      <w:fldChar w:fldCharType="separate"/>
    </w:r>
    <w:r w:rsidR="00DA568B">
      <w:rPr>
        <w:rFonts w:ascii="Calibri" w:eastAsia="Calibri" w:hAnsi="Calibri" w:cs="Times New Roman"/>
        <w:b/>
        <w:bCs/>
        <w:noProof/>
      </w:rPr>
      <w:t>1</w:t>
    </w:r>
    <w:r w:rsidRPr="006103F9">
      <w:rPr>
        <w:rFonts w:ascii="Calibri" w:eastAsia="Calibri" w:hAnsi="Calibri" w:cs="Times New Roman"/>
        <w:b/>
        <w:bCs/>
      </w:rPr>
      <w:fldChar w:fldCharType="end"/>
    </w:r>
    <w:r w:rsidRPr="006103F9">
      <w:rPr>
        <w:rFonts w:ascii="Calibri" w:eastAsia="Calibri" w:hAnsi="Calibri" w:cs="Times New Roman"/>
      </w:rPr>
      <w:t xml:space="preserve"> of </w:t>
    </w:r>
    <w:r w:rsidRPr="006103F9">
      <w:rPr>
        <w:rFonts w:ascii="Calibri" w:eastAsia="Calibri" w:hAnsi="Calibri" w:cs="Times New Roman"/>
        <w:b/>
        <w:bCs/>
      </w:rPr>
      <w:fldChar w:fldCharType="begin"/>
    </w:r>
    <w:r w:rsidRPr="006103F9">
      <w:rPr>
        <w:rFonts w:ascii="Calibri" w:eastAsia="Calibri" w:hAnsi="Calibri" w:cs="Times New Roman"/>
        <w:b/>
        <w:bCs/>
      </w:rPr>
      <w:instrText xml:space="preserve"> NUMPAGES  \* Arabic  \* MERGEFORMAT </w:instrText>
    </w:r>
    <w:r w:rsidRPr="006103F9">
      <w:rPr>
        <w:rFonts w:ascii="Calibri" w:eastAsia="Calibri" w:hAnsi="Calibri" w:cs="Times New Roman"/>
        <w:b/>
        <w:bCs/>
      </w:rPr>
      <w:fldChar w:fldCharType="separate"/>
    </w:r>
    <w:r w:rsidR="00DA568B">
      <w:rPr>
        <w:rFonts w:ascii="Calibri" w:eastAsia="Calibri" w:hAnsi="Calibri" w:cs="Times New Roman"/>
        <w:b/>
        <w:bCs/>
        <w:noProof/>
      </w:rPr>
      <w:t>3</w:t>
    </w:r>
    <w:r w:rsidRPr="006103F9">
      <w:rPr>
        <w:rFonts w:ascii="Calibri" w:eastAsia="Calibri" w:hAnsi="Calibri" w:cs="Times New Roman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CE511" w14:textId="77777777" w:rsidR="00973E0B" w:rsidRDefault="00973E0B" w:rsidP="00424DAF">
      <w:pPr>
        <w:spacing w:after="0" w:line="240" w:lineRule="auto"/>
      </w:pPr>
      <w:r>
        <w:separator/>
      </w:r>
    </w:p>
  </w:footnote>
  <w:footnote w:type="continuationSeparator" w:id="0">
    <w:p w14:paraId="7F9F72C7" w14:textId="77777777" w:rsidR="00973E0B" w:rsidRDefault="00973E0B" w:rsidP="00424D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CEFFD9" w14:textId="77777777" w:rsidR="00BF1CD3" w:rsidRPr="00F647BD" w:rsidRDefault="00BF1CD3" w:rsidP="00BF1CD3">
    <w:pPr>
      <w:jc w:val="center"/>
      <w:rPr>
        <w:b/>
        <w:sz w:val="28"/>
      </w:rPr>
    </w:pPr>
    <w:r w:rsidRPr="00F647BD">
      <w:rPr>
        <w:b/>
        <w:sz w:val="28"/>
      </w:rPr>
      <w:t>Mood in Later Life: Topic Guide</w:t>
    </w:r>
  </w:p>
  <w:p w14:paraId="673A0E08" w14:textId="77777777" w:rsidR="00BF1CD3" w:rsidRDefault="00BF1C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A2668"/>
    <w:multiLevelType w:val="hybridMultilevel"/>
    <w:tmpl w:val="957C1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C1AC8"/>
    <w:multiLevelType w:val="hybridMultilevel"/>
    <w:tmpl w:val="59CA07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835EDF"/>
    <w:multiLevelType w:val="hybridMultilevel"/>
    <w:tmpl w:val="DBEC9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47020D"/>
    <w:multiLevelType w:val="hybridMultilevel"/>
    <w:tmpl w:val="9F062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94D94"/>
    <w:multiLevelType w:val="hybridMultilevel"/>
    <w:tmpl w:val="B38ED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16ECE"/>
    <w:multiLevelType w:val="hybridMultilevel"/>
    <w:tmpl w:val="60287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BC7"/>
    <w:multiLevelType w:val="hybridMultilevel"/>
    <w:tmpl w:val="FBB84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B1712"/>
    <w:multiLevelType w:val="hybridMultilevel"/>
    <w:tmpl w:val="92045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E31274"/>
    <w:multiLevelType w:val="hybridMultilevel"/>
    <w:tmpl w:val="4AA64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54B9E"/>
    <w:multiLevelType w:val="hybridMultilevel"/>
    <w:tmpl w:val="7C30E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123B4C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FA706A"/>
    <w:multiLevelType w:val="hybridMultilevel"/>
    <w:tmpl w:val="B7A4B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9"/>
  </w:num>
  <w:num w:numId="8">
    <w:abstractNumId w:val="3"/>
  </w:num>
  <w:num w:numId="9">
    <w:abstractNumId w:val="7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340"/>
    <w:rsid w:val="00014B11"/>
    <w:rsid w:val="000328F5"/>
    <w:rsid w:val="000424FE"/>
    <w:rsid w:val="00046439"/>
    <w:rsid w:val="00075C0E"/>
    <w:rsid w:val="00080F19"/>
    <w:rsid w:val="000A5C3D"/>
    <w:rsid w:val="000A7B2E"/>
    <w:rsid w:val="00101352"/>
    <w:rsid w:val="00110837"/>
    <w:rsid w:val="001419DF"/>
    <w:rsid w:val="00150C2A"/>
    <w:rsid w:val="0017475F"/>
    <w:rsid w:val="00246429"/>
    <w:rsid w:val="0025294B"/>
    <w:rsid w:val="00257305"/>
    <w:rsid w:val="002B6B2E"/>
    <w:rsid w:val="002F7C0E"/>
    <w:rsid w:val="00354103"/>
    <w:rsid w:val="00363FF2"/>
    <w:rsid w:val="0037293C"/>
    <w:rsid w:val="003A0D3D"/>
    <w:rsid w:val="003D2F55"/>
    <w:rsid w:val="003E0EAF"/>
    <w:rsid w:val="004141AF"/>
    <w:rsid w:val="00424DAF"/>
    <w:rsid w:val="004A0F1A"/>
    <w:rsid w:val="004E3C1A"/>
    <w:rsid w:val="004F3FDA"/>
    <w:rsid w:val="004F4199"/>
    <w:rsid w:val="004F433D"/>
    <w:rsid w:val="00534391"/>
    <w:rsid w:val="005363CB"/>
    <w:rsid w:val="005944EF"/>
    <w:rsid w:val="005E1CEE"/>
    <w:rsid w:val="005E326B"/>
    <w:rsid w:val="005F61BE"/>
    <w:rsid w:val="006103F9"/>
    <w:rsid w:val="00644331"/>
    <w:rsid w:val="00645802"/>
    <w:rsid w:val="0066262B"/>
    <w:rsid w:val="00690935"/>
    <w:rsid w:val="006A0909"/>
    <w:rsid w:val="006C350D"/>
    <w:rsid w:val="006E532C"/>
    <w:rsid w:val="00730980"/>
    <w:rsid w:val="00731D61"/>
    <w:rsid w:val="00752063"/>
    <w:rsid w:val="00752194"/>
    <w:rsid w:val="007528A3"/>
    <w:rsid w:val="007607EB"/>
    <w:rsid w:val="00773D0C"/>
    <w:rsid w:val="007E36BB"/>
    <w:rsid w:val="007F0A8A"/>
    <w:rsid w:val="00817EAD"/>
    <w:rsid w:val="008554EA"/>
    <w:rsid w:val="00867A31"/>
    <w:rsid w:val="008B3199"/>
    <w:rsid w:val="008C7312"/>
    <w:rsid w:val="009113D0"/>
    <w:rsid w:val="0092582B"/>
    <w:rsid w:val="009329D3"/>
    <w:rsid w:val="00973E0B"/>
    <w:rsid w:val="009B2E5D"/>
    <w:rsid w:val="009D0E3A"/>
    <w:rsid w:val="00A37236"/>
    <w:rsid w:val="00A409AA"/>
    <w:rsid w:val="00A41869"/>
    <w:rsid w:val="00A52297"/>
    <w:rsid w:val="00A542B0"/>
    <w:rsid w:val="00A628B1"/>
    <w:rsid w:val="00A662F8"/>
    <w:rsid w:val="00A915FB"/>
    <w:rsid w:val="00AD2904"/>
    <w:rsid w:val="00AD69DD"/>
    <w:rsid w:val="00AE7E5E"/>
    <w:rsid w:val="00B00E83"/>
    <w:rsid w:val="00B038DC"/>
    <w:rsid w:val="00B2210E"/>
    <w:rsid w:val="00B462A7"/>
    <w:rsid w:val="00B46808"/>
    <w:rsid w:val="00B6622F"/>
    <w:rsid w:val="00B70123"/>
    <w:rsid w:val="00B70FB6"/>
    <w:rsid w:val="00BA01FE"/>
    <w:rsid w:val="00BA2B92"/>
    <w:rsid w:val="00BB3953"/>
    <w:rsid w:val="00BB5830"/>
    <w:rsid w:val="00BF1CD3"/>
    <w:rsid w:val="00C11C74"/>
    <w:rsid w:val="00C3737D"/>
    <w:rsid w:val="00C404C5"/>
    <w:rsid w:val="00C711F4"/>
    <w:rsid w:val="00CB368B"/>
    <w:rsid w:val="00CC0711"/>
    <w:rsid w:val="00CC4155"/>
    <w:rsid w:val="00CE7071"/>
    <w:rsid w:val="00D11608"/>
    <w:rsid w:val="00D438E6"/>
    <w:rsid w:val="00D61975"/>
    <w:rsid w:val="00D6759D"/>
    <w:rsid w:val="00DA4085"/>
    <w:rsid w:val="00DA568B"/>
    <w:rsid w:val="00DA5EF9"/>
    <w:rsid w:val="00DB59A7"/>
    <w:rsid w:val="00DD37C5"/>
    <w:rsid w:val="00E03DE7"/>
    <w:rsid w:val="00E12945"/>
    <w:rsid w:val="00E20077"/>
    <w:rsid w:val="00E20E0D"/>
    <w:rsid w:val="00E26D3D"/>
    <w:rsid w:val="00E71D7D"/>
    <w:rsid w:val="00EB3FE1"/>
    <w:rsid w:val="00EC690B"/>
    <w:rsid w:val="00F47407"/>
    <w:rsid w:val="00F54F11"/>
    <w:rsid w:val="00F647BD"/>
    <w:rsid w:val="00F66875"/>
    <w:rsid w:val="00FC1340"/>
    <w:rsid w:val="00FC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B50D8D3"/>
  <w15:docId w15:val="{951B2FA9-C88E-456F-8864-A0EE9D5B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3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3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3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4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DAF"/>
  </w:style>
  <w:style w:type="paragraph" w:styleId="Footer">
    <w:name w:val="footer"/>
    <w:basedOn w:val="Normal"/>
    <w:link w:val="FooterChar"/>
    <w:uiPriority w:val="99"/>
    <w:unhideWhenUsed/>
    <w:rsid w:val="00424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DAF"/>
  </w:style>
  <w:style w:type="character" w:styleId="Hyperlink">
    <w:name w:val="Hyperlink"/>
    <w:basedOn w:val="DefaultParagraphFont"/>
    <w:uiPriority w:val="99"/>
    <w:unhideWhenUsed/>
    <w:rsid w:val="004E3C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3C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C69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1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12244-88EA-44E2-881D-89AB6A2A9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Frost</dc:creator>
  <cp:lastModifiedBy>Rachael Frost</cp:lastModifiedBy>
  <cp:revision>2</cp:revision>
  <cp:lastPrinted>2018-02-16T02:59:00Z</cp:lastPrinted>
  <dcterms:created xsi:type="dcterms:W3CDTF">2019-01-07T11:25:00Z</dcterms:created>
  <dcterms:modified xsi:type="dcterms:W3CDTF">2019-01-07T11:25:00Z</dcterms:modified>
</cp:coreProperties>
</file>